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EA019" w14:textId="61198CA8" w:rsidR="00DF7D0D" w:rsidRPr="00DF7D0D" w:rsidRDefault="00DF7D0D" w:rsidP="00DF7D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2A3F">
        <w:rPr>
          <w:rFonts w:ascii="Times New Roman" w:hAnsi="Times New Roman" w:cs="Times New Roman"/>
          <w:b/>
          <w:bCs/>
          <w:sz w:val="24"/>
          <w:szCs w:val="24"/>
        </w:rPr>
        <w:t>Supplemental Table 4</w:t>
      </w:r>
      <w:r w:rsidR="003E2A3F">
        <w:rPr>
          <w:rFonts w:ascii="Times New Roman" w:hAnsi="Times New Roman" w:cs="Times New Roman" w:hint="eastAsia"/>
          <w:sz w:val="24"/>
          <w:szCs w:val="24"/>
        </w:rPr>
        <w:t>.</w:t>
      </w:r>
      <w:r w:rsidRPr="00DF7D0D">
        <w:rPr>
          <w:rFonts w:ascii="Times New Roman" w:hAnsi="Times New Roman" w:cs="Times New Roman"/>
          <w:sz w:val="24"/>
          <w:szCs w:val="24"/>
        </w:rPr>
        <w:t xml:space="preserve"> Risk factors for ischemic and intracerebral hemorrhage by age group</w:t>
      </w: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874"/>
        <w:gridCol w:w="874"/>
        <w:gridCol w:w="1502"/>
        <w:gridCol w:w="1476"/>
        <w:gridCol w:w="1426"/>
        <w:gridCol w:w="1476"/>
        <w:gridCol w:w="1578"/>
        <w:gridCol w:w="1476"/>
        <w:gridCol w:w="1578"/>
        <w:gridCol w:w="1476"/>
        <w:gridCol w:w="222"/>
      </w:tblGrid>
      <w:tr w:rsidR="00DF7D0D" w:rsidRPr="00DF7D0D" w14:paraId="39331C68" w14:textId="77777777" w:rsidTr="00DF7D0D">
        <w:trPr>
          <w:gridAfter w:val="1"/>
          <w:trHeight w:val="285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C9D293C" w14:textId="77777777" w:rsidR="00DF7D0D" w:rsidRPr="00DF7D0D" w:rsidRDefault="00DF7D0D" w:rsidP="00DF7D0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443AE8C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38C233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≤ 55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22F3C9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gt; 55</w:t>
            </w:r>
          </w:p>
        </w:tc>
      </w:tr>
      <w:tr w:rsidR="00DF7D0D" w:rsidRPr="00DF7D0D" w14:paraId="4546D122" w14:textId="77777777" w:rsidTr="00DF7D0D">
        <w:trPr>
          <w:gridAfter w:val="1"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8D58F2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3E2C9E7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E6875DE" w14:textId="31904F7D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287E7C0C" w14:textId="0846336C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ntracerebral hemorrh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769AD42" w14:textId="082F74E1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C2868BC" w14:textId="1FA38986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ntracerebral hemorrhage</w:t>
            </w:r>
          </w:p>
        </w:tc>
      </w:tr>
      <w:tr w:rsidR="00DF7D0D" w:rsidRPr="00DF7D0D" w14:paraId="201B7BD8" w14:textId="77777777" w:rsidTr="00DF7D0D">
        <w:trPr>
          <w:gridAfter w:val="1"/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8D1E13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36B9C8F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0602266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5314550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E0EF3A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2EA69FD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94EE83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732ED85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672EB6C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0626F89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R (95% CI)</w:t>
            </w:r>
          </w:p>
        </w:tc>
      </w:tr>
      <w:tr w:rsidR="00DF7D0D" w:rsidRPr="00DF7D0D" w14:paraId="56157167" w14:textId="77777777" w:rsidTr="00DF7D0D">
        <w:trPr>
          <w:gridAfter w:val="1"/>
          <w:trHeight w:val="312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96ACFC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ardiac cau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1B1FBF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23 (1.58 to 3.1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41C9B3B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8% (0.9 to 3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87C188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82 (0.45 to 1.5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BC6A53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3% (-0.8 to -0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EBC766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69 (2.40 to 3.0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F176EB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.9% (6.6 to 9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100254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2 (0.55 to 0.9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DA2B56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.5% (-2.4 to -0.3)</w:t>
            </w:r>
          </w:p>
        </w:tc>
      </w:tr>
      <w:tr w:rsidR="00DF7D0D" w:rsidRPr="00DF7D0D" w14:paraId="3B8368BF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5F7A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83BD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E140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03D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C2F9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791A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8A3D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3294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B343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747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2511920B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42B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9D2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.69 (4.95 to 6.5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DB3B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4.5% (50.3 to 58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15D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.96 (7.14 to 11.2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984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7.1% (61.1 to 72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93B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.81 (3.52 to 4.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DA4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7.2% (54.5 to 59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6D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.64 (4.73 to 6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AA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8.8% (64.0 to 73.1)</w:t>
            </w:r>
          </w:p>
        </w:tc>
        <w:tc>
          <w:tcPr>
            <w:tcW w:w="0" w:type="auto"/>
            <w:vAlign w:val="center"/>
            <w:hideMark/>
          </w:tcPr>
          <w:p w14:paraId="4C81A7DC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06DB71A5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71C9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5F1E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EFCF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C8BB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E2F7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AD32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6C91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8B1A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DEE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4D9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225080C7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BA382B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ADB3E3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17 (1.78 to 2.6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7ED93C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.3% (4.3 to 8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049FE3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.77 (2.93 to 4.8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1A9AF0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.8% (10.0 to 18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5ABE0A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70 (1.55 to 1.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DD73DE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.2% (5.7 to 8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56F178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78 (2.38 to 3.2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1E6172B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.4% (13.2 to 19.9)</w:t>
            </w:r>
          </w:p>
        </w:tc>
        <w:tc>
          <w:tcPr>
            <w:tcW w:w="0" w:type="auto"/>
            <w:vAlign w:val="center"/>
            <w:hideMark/>
          </w:tcPr>
          <w:p w14:paraId="03139BE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6938174A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90AF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965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4884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DDAE0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2823F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5E3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A27B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2791D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D1B0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4E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780040FC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F0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443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42 (1.20 to 1.6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C951" w14:textId="4FA5290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.3% (3.0 to 9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072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1 (0.53 to 0.9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93F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4.9% (-8.1 to -0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6B2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26 (1.15 to 1.3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C41B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.5% (2.6 to 6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333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89 (0.74 to 1.0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FAE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2.1% (-4.9 to 1.1)</w:t>
            </w:r>
          </w:p>
        </w:tc>
        <w:tc>
          <w:tcPr>
            <w:tcW w:w="0" w:type="auto"/>
            <w:vAlign w:val="center"/>
            <w:hideMark/>
          </w:tcPr>
          <w:p w14:paraId="6B0D4AEC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7E1545DB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EA20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79ABA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7A7E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92E4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368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C31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03DD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32B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2F5E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DED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6E45B814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125DBA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46810CB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759435D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.9% (0.3 to 14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67A3E4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AB4B89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.6% (1.4 to 29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21A1734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DF8EF06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5% (-1.1 to 6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1F6777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751281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.3% (-1.7 to 14.0)</w:t>
            </w:r>
          </w:p>
        </w:tc>
        <w:tc>
          <w:tcPr>
            <w:tcW w:w="0" w:type="auto"/>
            <w:vAlign w:val="center"/>
            <w:hideMark/>
          </w:tcPr>
          <w:p w14:paraId="6F7B750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0875B219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C0F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F8F24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31AC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9E01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86D2C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FE8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1A789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4FDA0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2A83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E53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22E15968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63E1C4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ow or moder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7CEEC24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44 (1.04 to 2.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845E49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C5F419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83 (1.06 to 3.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D63CAF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86E5DC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11 (0.93 to 1.3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D1001B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A1FB24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20 (0.85 to 1.6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D067ED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14:paraId="1D3C06E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15FBA019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B8EF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6D9C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C9C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46B1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8FF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AFACD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53A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AFF71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68BF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242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32D6961C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1398DE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80611A4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27 (0.91 to 1.7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BDF8CE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A2E63D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99 (1.15 to 3.4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0B8559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AB7733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19 (0.99 to 1.4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ACAFEA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89772E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60 (1.12 to 2.2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51FF0E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14:paraId="05694707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4C0CE2FA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97D5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9C9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38C9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3344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6CA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F12CC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EFCD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C878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924A1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30B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7CC37C09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6C76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hysical inactiv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A3F6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.47 (9.96 to 13.2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FDF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7.9% (64.4 to 7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DDC4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.37 (7.57 to 11.5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9286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2.8% (57.0 to 68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53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.00 (13.00 to 15.0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69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1.8% (70.2 to 73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0A2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.15 (13.01 to 17.6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CFA4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3.5% (70.2 to 76.5)</w:t>
            </w:r>
          </w:p>
        </w:tc>
        <w:tc>
          <w:tcPr>
            <w:tcW w:w="0" w:type="auto"/>
            <w:vAlign w:val="center"/>
            <w:hideMark/>
          </w:tcPr>
          <w:p w14:paraId="6B998D0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46F81626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5E47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FB11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B85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F54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CC2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2D294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4C8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01C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EE0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DD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212AF144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6768FDD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igh salt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D79E5E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36 (2.04 to 2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874C55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6.1% (21.3 to 30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2C3D4A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94 (1.56 to 2.4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DC1E50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.6% (12.8 to 26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27C3FF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47 (2.28 to 2.6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3AFD64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.2% (20.8 to 25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BBB536D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36 (2.04 to 2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C7C784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.8% (17.6 to 26.1)</w:t>
            </w:r>
          </w:p>
        </w:tc>
        <w:tc>
          <w:tcPr>
            <w:tcW w:w="0" w:type="auto"/>
            <w:vAlign w:val="center"/>
            <w:hideMark/>
          </w:tcPr>
          <w:p w14:paraId="2E201DF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0FB07D33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6715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6831F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133C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C01E7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E5FD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0A7A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BD5FF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D4BDC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427E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128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002AFD97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B61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eat-based die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67E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.98 (4.17 to 5.9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6FA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.3% (16.0 to 22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167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.95 (3.83 to 6.4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3FD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.2% (14.5 to 2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7FD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.49 (4.91 to 6.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9D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.9% (16.9 to 2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6A2B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.27 (3.53 to 5.1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C4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.5% (11.6 to 17.8)</w:t>
            </w:r>
          </w:p>
        </w:tc>
        <w:tc>
          <w:tcPr>
            <w:tcW w:w="0" w:type="auto"/>
            <w:vAlign w:val="center"/>
            <w:hideMark/>
          </w:tcPr>
          <w:p w14:paraId="472F646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5A9E8867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F323F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74AB1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94C2C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C0369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B9B4D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AFBD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CC89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68CAC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F615A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7C6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6D0C8FAB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0EE3B84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lastRenderedPageBreak/>
              <w:t>Obes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122367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69 (0.48 to 0.9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891556B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9% (-1.5 to -0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A86B4F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2 (0.16 to 0.6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CD8A844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.9% (-2.4 to -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EBC185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6 (0.36 to 0.6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0FD8637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.4% (-1.7 to -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912949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5 (0.21 to 0.6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8DB4FED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.7% (-2.1 to -1.1)</w:t>
            </w:r>
          </w:p>
        </w:tc>
        <w:tc>
          <w:tcPr>
            <w:tcW w:w="0" w:type="auto"/>
            <w:vAlign w:val="center"/>
            <w:hideMark/>
          </w:tcPr>
          <w:p w14:paraId="1096321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2225C37C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81D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E71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DF4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C8C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795E4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166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7D2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FD70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A69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489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7521CF42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399A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7C5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.20 (1.92 to 2.5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2D0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7.5% (22.6 to 32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8FC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48 (1.21 to 1.8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B98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.3% (6.3 to 20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7F8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98 (1.84 to 2.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3214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.5% (20.9 to 26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2EA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28 (1.11 to 1.4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206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.1% (3.4 to 12.8)</w:t>
            </w:r>
          </w:p>
        </w:tc>
        <w:tc>
          <w:tcPr>
            <w:tcW w:w="0" w:type="auto"/>
            <w:vAlign w:val="center"/>
            <w:hideMark/>
          </w:tcPr>
          <w:p w14:paraId="3B8B96B7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68EC4FCE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8FC9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E9F4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DECF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D678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154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6ACF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B4BE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BF2C7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7A90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979D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757F721F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4CBE6FB8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igh homocyste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0D0D68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93 (1.67 to 2.2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6C326C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.2% (12.2 to 20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7B468E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42 (1.12 to 1.8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F2A3FD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.0% (2.4 to 14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2E0CD1D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.28 (1.19 to 1.3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529A47C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.7% (6.1 to 11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997DF7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95 (0.83 to 1.0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263ED4E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.6% (-6.1 to 3.1)</w:t>
            </w:r>
          </w:p>
        </w:tc>
        <w:tc>
          <w:tcPr>
            <w:tcW w:w="0" w:type="auto"/>
            <w:vAlign w:val="center"/>
            <w:hideMark/>
          </w:tcPr>
          <w:p w14:paraId="2E93C1D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4B3BC4FA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117D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B68F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7718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CA5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8E6F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13B2A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A554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E770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6C5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6B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7CB273CA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8A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mbined P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7236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66C5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.7% (92.6 to 97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5A6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239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4.9% (88.7 to 98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B8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150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.8% (94.2 to 97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E32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A7C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.7% (92.2 to 97.8)</w:t>
            </w:r>
          </w:p>
        </w:tc>
        <w:tc>
          <w:tcPr>
            <w:tcW w:w="0" w:type="auto"/>
            <w:vAlign w:val="center"/>
            <w:hideMark/>
          </w:tcPr>
          <w:p w14:paraId="413A82A3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5645B7D9" w14:textId="77777777" w:rsidTr="00DF7D0D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FEA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004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61CDA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CEB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C4CE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DE84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32F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5EC5F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9CCA9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223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DF7D0D" w:rsidRPr="00DF7D0D" w14:paraId="540A20CA" w14:textId="77777777" w:rsidTr="00DF7D0D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BAAD7F3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djusted combined P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742B502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3CADED7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6.5% (60.6 to 71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777AA771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37769E6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3.9% (54.4 to 72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5CA69A5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7E7B26A2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4.3% (60.4 to 67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558615CD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3FF4A8B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DF7D0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.6% (53.0 to 67.3)</w:t>
            </w:r>
          </w:p>
        </w:tc>
        <w:tc>
          <w:tcPr>
            <w:tcW w:w="0" w:type="auto"/>
            <w:vAlign w:val="center"/>
            <w:hideMark/>
          </w:tcPr>
          <w:p w14:paraId="43DB6DA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F7D0D" w:rsidRPr="00DF7D0D" w14:paraId="1CDB574F" w14:textId="77777777" w:rsidTr="00DF7D0D">
        <w:trPr>
          <w:trHeight w:val="28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98DB0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172F6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823B11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20BAF0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B07922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23CF36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D13DD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3EE255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7DC6AB" w14:textId="77777777" w:rsidR="00DF7D0D" w:rsidRPr="00DF7D0D" w:rsidRDefault="00DF7D0D" w:rsidP="00DF7D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8EA0" w14:textId="77777777" w:rsidR="00DF7D0D" w:rsidRPr="00DF7D0D" w:rsidRDefault="00DF7D0D" w:rsidP="00DF7D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</w:tbl>
    <w:p w14:paraId="0E23CDA2" w14:textId="77777777" w:rsidR="00484E53" w:rsidRDefault="00484E53" w:rsidP="00484E5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820E63">
        <w:rPr>
          <w:rFonts w:ascii="Times New Roman" w:hAnsi="Times New Roman" w:cs="Times New Roman"/>
          <w:sz w:val="18"/>
          <w:szCs w:val="18"/>
        </w:rPr>
        <w:t>OR=odds ratio. PAR=population attributable risk</w:t>
      </w:r>
      <w:r>
        <w:rPr>
          <w:rFonts w:ascii="Times New Roman" w:hAnsi="Times New Roman" w:cs="Times New Roman"/>
          <w:sz w:val="18"/>
          <w:szCs w:val="18"/>
        </w:rPr>
        <w:t xml:space="preserve">. For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val="en-US"/>
        </w:rPr>
        <w:t>a</w:t>
      </w:r>
      <w:r w:rsidRPr="002A463F"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val="en-US"/>
        </w:rPr>
        <w:t>lcohol intak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A6FB2">
        <w:rPr>
          <w:rFonts w:ascii="Times New Roman" w:hAnsi="Times New Roman" w:cs="Times New Roman"/>
          <w:sz w:val="18"/>
          <w:szCs w:val="18"/>
        </w:rPr>
        <w:t>PAR was calculated using</w:t>
      </w:r>
      <w:r>
        <w:rPr>
          <w:rFonts w:ascii="Times New Roman" w:hAnsi="Times New Roman" w:cs="Times New Roman"/>
          <w:sz w:val="18"/>
          <w:szCs w:val="18"/>
        </w:rPr>
        <w:t xml:space="preserve"> low or moderate + high versus never.</w:t>
      </w:r>
    </w:p>
    <w:p w14:paraId="0419884D" w14:textId="77777777" w:rsidR="00DF7D0D" w:rsidRPr="00484E53" w:rsidRDefault="00DF7D0D"/>
    <w:sectPr w:rsidR="00DF7D0D" w:rsidRPr="00484E53" w:rsidSect="00DF7D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78986" w14:textId="77777777" w:rsidR="00985ECD" w:rsidRDefault="00985ECD" w:rsidP="00484E53">
      <w:r>
        <w:separator/>
      </w:r>
    </w:p>
  </w:endnote>
  <w:endnote w:type="continuationSeparator" w:id="0">
    <w:p w14:paraId="4DF583A0" w14:textId="77777777" w:rsidR="00985ECD" w:rsidRDefault="00985ECD" w:rsidP="00484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16596" w14:textId="77777777" w:rsidR="00985ECD" w:rsidRDefault="00985ECD" w:rsidP="00484E53">
      <w:r>
        <w:separator/>
      </w:r>
    </w:p>
  </w:footnote>
  <w:footnote w:type="continuationSeparator" w:id="0">
    <w:p w14:paraId="00F1EB65" w14:textId="77777777" w:rsidR="00985ECD" w:rsidRDefault="00985ECD" w:rsidP="00484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D0D"/>
    <w:rsid w:val="0011015E"/>
    <w:rsid w:val="003E2A3F"/>
    <w:rsid w:val="00484E53"/>
    <w:rsid w:val="00881E12"/>
    <w:rsid w:val="00985ECD"/>
    <w:rsid w:val="00DF7D0D"/>
    <w:rsid w:val="00F9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97DEF"/>
  <w15:chartTrackingRefBased/>
  <w15:docId w15:val="{AB27B75E-BA16-4A21-8DEB-A7F60FC2C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D0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E53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84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E53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1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宇航</dc:creator>
  <cp:keywords/>
  <dc:description/>
  <cp:lastModifiedBy>吴 宇航</cp:lastModifiedBy>
  <cp:revision>4</cp:revision>
  <dcterms:created xsi:type="dcterms:W3CDTF">2022-06-19T10:06:00Z</dcterms:created>
  <dcterms:modified xsi:type="dcterms:W3CDTF">2022-07-12T06:08:00Z</dcterms:modified>
</cp:coreProperties>
</file>